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5F81" w:rsidRDefault="00E302C6">
      <w:pPr>
        <w:rPr>
          <w:rFonts w:ascii="Times New Roman" w:hAnsi="Times New Roman" w:cs="Times New Roman"/>
          <w:sz w:val="24"/>
          <w:szCs w:val="24"/>
        </w:rPr>
      </w:pPr>
      <w:r w:rsidRPr="00E302C6">
        <w:rPr>
          <w:rFonts w:ascii="Times New Roman" w:hAnsi="Times New Roman" w:cs="Times New Roman"/>
          <w:sz w:val="24"/>
          <w:szCs w:val="24"/>
        </w:rPr>
        <w:t xml:space="preserve">Supplementary table 1: Clustered stains identified in this study </w:t>
      </w:r>
    </w:p>
    <w:tbl>
      <w:tblPr>
        <w:tblW w:w="7755" w:type="dxa"/>
        <w:tblInd w:w="93" w:type="dxa"/>
        <w:tblLook w:val="04A0" w:firstRow="1" w:lastRow="0" w:firstColumn="1" w:lastColumn="0" w:noHBand="0" w:noVBand="1"/>
      </w:tblPr>
      <w:tblGrid>
        <w:gridCol w:w="980"/>
        <w:gridCol w:w="2300"/>
        <w:gridCol w:w="2765"/>
        <w:gridCol w:w="1710"/>
      </w:tblGrid>
      <w:tr w:rsidR="002B1287" w:rsidRPr="00A110EC" w:rsidTr="00A110EC">
        <w:trPr>
          <w:trHeight w:val="315"/>
        </w:trPr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SIT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Octal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neage by </w:t>
            </w:r>
            <w:proofErr w:type="spellStart"/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SpolLineages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Total isolates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00037776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47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7777776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161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037777400031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106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3777776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bookmarkStart w:id="0" w:name="_GoBack"/>
        <w:bookmarkEnd w:id="0"/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03777740003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037777400035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03377400001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7777776073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7777742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58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7577776073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313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673777776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313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3737772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03777700003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954883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000000</w:t>
            </w:r>
            <w:r w:rsidR="002B1287"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6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7677776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7777772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7677776073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77777763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954883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81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7777742073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5677776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7777772063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9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00000007177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954883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000000000</w:t>
            </w:r>
            <w:r w:rsidR="002B1287"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3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3777776073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7740476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7777402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0377774000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172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00000004177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Orph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954883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  <w:r w:rsidR="002B1287"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673777776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954883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3777742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69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6777777777205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037777400034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95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603777740003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954883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113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3777742073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7760776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Orph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673767776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35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036777400031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00037776073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7737776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7777000000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Orph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00000</w:t>
            </w: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1742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954883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Orph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377777600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954883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Orph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673773776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7677776060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332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673740776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60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7777000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954883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3777000000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954883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167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03367400001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7777572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7777741373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7775776070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6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5777772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3777772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6777776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67777760776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Orph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00037716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116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67773777776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954883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000000</w:t>
            </w:r>
            <w:r w:rsidR="002B1287"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2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954883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154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2777776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313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67777777742073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79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40000075776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Orph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03777700001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037677400031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88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7775402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46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7777756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Orph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3737737776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00000007175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68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037776000031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Orph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7737742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331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37677773776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Orph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07737747413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9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43777777776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18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7763772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59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77757413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Orph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34003777776076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Orph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774574133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Orph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6000077776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03777747777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57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7733776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4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03767740003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Orph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55776777774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617777776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3677776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Orph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7774202073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7577776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Orph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5747776073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Orph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377767747201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94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7775776073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Orph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673776776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Orph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7774742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Orph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3777742053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77777773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954883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119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037377400031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Orph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4377777742073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13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0377774000313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Orph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677777277413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Orph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3773776077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92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503367400001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187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3737777776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0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3777677776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196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0377774000003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44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3737776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3773776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58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954883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0000</w:t>
            </w:r>
            <w:r w:rsidR="002B1287"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2063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954883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477777742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7775776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67773760776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Orph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00007776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03777600001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67777777776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345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7740572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55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7760776070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Orph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0377774000343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Orph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00000007173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7777740373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954883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Orph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3777774073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Orph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67777757742073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2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37747413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Orph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0000000776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314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34777776066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rph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7776000006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Orph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477777376413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Orph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037773400031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Orph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036777400035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194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70377770000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Orph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5570003777407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B1287" w:rsidRPr="00A110EC" w:rsidTr="00A110EC">
        <w:trPr>
          <w:trHeight w:val="315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477777777413071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1287" w:rsidRPr="00A110EC" w:rsidRDefault="002B1287" w:rsidP="00A11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0E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A110EC" w:rsidRPr="00E302C6" w:rsidRDefault="00A110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A: not available, L: lineage </w:t>
      </w:r>
    </w:p>
    <w:sectPr w:rsidR="00A110EC" w:rsidRPr="00E302C6" w:rsidSect="00640064">
      <w:type w:val="continuous"/>
      <w:pgSz w:w="12240" w:h="15840" w:code="8"/>
      <w:pgMar w:top="1440" w:right="1296" w:bottom="1440" w:left="1296" w:header="720" w:footer="720" w:gutter="0"/>
      <w:cols w:space="720" w:equalWidth="0">
        <w:col w:w="9360"/>
      </w:cols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2C6"/>
    <w:rsid w:val="000E4D7E"/>
    <w:rsid w:val="002B1287"/>
    <w:rsid w:val="002B5ECD"/>
    <w:rsid w:val="004532C8"/>
    <w:rsid w:val="004E73C7"/>
    <w:rsid w:val="005A0EFF"/>
    <w:rsid w:val="005D2173"/>
    <w:rsid w:val="0062788C"/>
    <w:rsid w:val="00640064"/>
    <w:rsid w:val="006E78D2"/>
    <w:rsid w:val="008963F9"/>
    <w:rsid w:val="00923EC9"/>
    <w:rsid w:val="00954883"/>
    <w:rsid w:val="00962611"/>
    <w:rsid w:val="00A0233E"/>
    <w:rsid w:val="00A110EC"/>
    <w:rsid w:val="00A86577"/>
    <w:rsid w:val="00B30714"/>
    <w:rsid w:val="00BE0200"/>
    <w:rsid w:val="00D326B9"/>
    <w:rsid w:val="00DA04F9"/>
    <w:rsid w:val="00E25F81"/>
    <w:rsid w:val="00E302C6"/>
    <w:rsid w:val="00FE1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uiPriority w:val="39"/>
    <w:unhideWhenUsed/>
    <w:rsid w:val="008963F9"/>
    <w:pPr>
      <w:framePr w:wrap="around" w:vAnchor="text" w:hAnchor="text" w:xAlign="right" w:y="1"/>
      <w:spacing w:after="0" w:line="240" w:lineRule="auto"/>
    </w:pPr>
    <w:rPr>
      <w:rFonts w:ascii="Times New Roman" w:eastAsia="Times New Roman" w:hAnsi="Times New Roman" w:cs="Times New Roman"/>
      <w:bCs/>
      <w:vanish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uiPriority w:val="39"/>
    <w:unhideWhenUsed/>
    <w:rsid w:val="008963F9"/>
    <w:pPr>
      <w:framePr w:wrap="around" w:vAnchor="text" w:hAnchor="text" w:xAlign="right" w:y="1"/>
      <w:spacing w:after="0" w:line="240" w:lineRule="auto"/>
    </w:pPr>
    <w:rPr>
      <w:rFonts w:ascii="Times New Roman" w:eastAsia="Times New Roman" w:hAnsi="Times New Roman" w:cs="Times New Roman"/>
      <w:bCs/>
      <w:vanish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30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533</Words>
  <Characters>3039</Characters>
  <Application>Microsoft Office Word</Application>
  <DocSecurity>0</DocSecurity>
  <Lines>25</Lines>
  <Paragraphs>7</Paragraphs>
  <ScaleCrop>false</ScaleCrop>
  <Company/>
  <LinksUpToDate>false</LinksUpToDate>
  <CharactersWithSpaces>3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luwork Getahun</dc:creator>
  <cp:lastModifiedBy>Muluwork Getahun</cp:lastModifiedBy>
  <cp:revision>5</cp:revision>
  <dcterms:created xsi:type="dcterms:W3CDTF">2023-12-20T10:28:00Z</dcterms:created>
  <dcterms:modified xsi:type="dcterms:W3CDTF">2023-12-20T10:35:00Z</dcterms:modified>
</cp:coreProperties>
</file>